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73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1028"/>
        <w:gridCol w:w="1676"/>
        <w:gridCol w:w="1062"/>
        <w:gridCol w:w="2621"/>
        <w:gridCol w:w="1076"/>
      </w:tblGrid>
      <w:tr w:rsidR="00CF312D" w:rsidRPr="00CF312D" w14:paraId="27446032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A64358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hor(s) &amp;Publication Yea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165BF5A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earch location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76AB49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e of data extractors/reviewers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39ED6FA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son for exclusion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0FAA11A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asons for inclu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7435E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e of data extraction</w:t>
            </w:r>
          </w:p>
        </w:tc>
      </w:tr>
      <w:tr w:rsidR="00CF312D" w:rsidRPr="00CF312D" w14:paraId="167D321B" w14:textId="77777777" w:rsidTr="006C108C">
        <w:trPr>
          <w:trHeight w:val="78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52B150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rgan et al. (2010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0D1EC6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gland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06817B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62CCE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3D5C8D4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A45C7F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0</w:t>
            </w:r>
          </w:p>
        </w:tc>
      </w:tr>
      <w:tr w:rsidR="00CF312D" w:rsidRPr="00CF312D" w14:paraId="51807198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BF7F19A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 et al</w:t>
            </w: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1FC78D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DB4860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1879888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79F3844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258C3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0</w:t>
            </w:r>
          </w:p>
        </w:tc>
      </w:tr>
      <w:tr w:rsidR="00CF312D" w:rsidRPr="00CF312D" w14:paraId="4755FF47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792B1B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allah et al. (2012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1B920C8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n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62B8E4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FFEB3D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0945AB0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BEEB4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0</w:t>
            </w:r>
          </w:p>
        </w:tc>
      </w:tr>
      <w:tr w:rsidR="00CF312D" w:rsidRPr="00CF312D" w14:paraId="0181756B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92F2ED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eng et al. (2016) 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25DFF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20D5D4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5C0F54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 paying attention to the PTG experience 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568EF91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F5CB3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6068320E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E82301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Yastibaş et al. (2022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37B87E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519419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4F54EA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rregular qualitative research design 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31D79452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61C8F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569B255D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8551A0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suchiya et al. (2013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D366D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01C1A3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126BC52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061377C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E7971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1</w:t>
            </w:r>
          </w:p>
        </w:tc>
      </w:tr>
      <w:tr w:rsidR="00CF312D" w:rsidRPr="00CF312D" w14:paraId="52247E1C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8F557D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ang et al. (2019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737EB5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74D05D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E68FC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827A53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FAA8A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1</w:t>
            </w:r>
          </w:p>
        </w:tc>
      </w:tr>
      <w:tr w:rsidR="00CF312D" w:rsidRPr="00CF312D" w14:paraId="32C42F57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D06CC8A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orven et al. (2018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8E1B83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664763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717CED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ble to extract enough content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77678E3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C7819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014055B4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B58E52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Zhu et al. (2020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C5B42F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424A9A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8CBCF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egular qualitative research design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0B3B098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E9752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13630536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C24898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Mehrabi et al. (2015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BC96D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n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DF2E40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A22815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8C995B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80770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1</w:t>
            </w:r>
          </w:p>
        </w:tc>
      </w:tr>
      <w:tr w:rsidR="00CF312D" w:rsidRPr="00CF312D" w14:paraId="1A9F9740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8CBAEE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i et al (2021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90195EF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CE1A64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7B4AAF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590F8FF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13909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2</w:t>
            </w:r>
          </w:p>
        </w:tc>
      </w:tr>
      <w:tr w:rsidR="00CF312D" w:rsidRPr="00CF312D" w14:paraId="604EA372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77A3F4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i et al (2020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7DA562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E278AB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E00FD3F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ble to extract enough content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17003C4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14E97F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6964B4B7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3E1456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urke et al. (2012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431277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CC4A56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F0B1738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paying attention to the PTG experience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786AA4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3ED45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1D2F0AD2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775C9A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hamsUn et al. (2017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C5676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C1CB78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4BA93F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ble to extract enough content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54CB01E2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1419D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7DB6A0D9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0BECDF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elorain et al. (2012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F1497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D9D0D7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19510A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ble to extract enough content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3F46ADD2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872C2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0DAAFA26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245914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ood et al. (202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E23E2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F7772A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477312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paying attention to the PTG experience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0BA4E0E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55124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42EE0CE8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34B3AC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iebauer et al. (2021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1BB0C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9588D5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332968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paying attention to the PTG experience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76C85CB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999B7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3D1211D0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171F0A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sha et al. (2018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2B193A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F73B3FD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4CCDCA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paying attention to the PTG experience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239FA8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4C597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1DF3F3A1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94226A2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rthakur et al. (2016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9D11F6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6AE39F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F35FB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47AC1A9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85F42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2</w:t>
            </w:r>
          </w:p>
        </w:tc>
      </w:tr>
      <w:tr w:rsidR="00CF312D" w:rsidRPr="00CF312D" w14:paraId="0D1FF18A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2D6263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Heras et al. (2013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5C84740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0631F68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5B8B8D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paying attention to the PTG experience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2A97E4B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2D83A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43FF56A3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D81EF2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iria-Suarez et al. (2021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BFC77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452F69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DCAF61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paying attention to the PTG experience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6E4EC3A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B43FC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39E7192D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5AB7E8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lorain et al. (2012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F222703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K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C3F5E6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614833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paying attention to the PTG experience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2BFB600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9FAE1A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27686190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1BDA53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 et al (2023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7929D2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A461F2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F25E80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4C43D5C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6CD65C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3</w:t>
            </w:r>
          </w:p>
        </w:tc>
      </w:tr>
      <w:tr w:rsidR="00CF312D" w:rsidRPr="00CF312D" w14:paraId="57B22105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A73987E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İnan et al. (2020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FAE090A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29DBAB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81108DF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408E3FA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2D0F5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/3/13</w:t>
            </w:r>
          </w:p>
        </w:tc>
      </w:tr>
      <w:tr w:rsidR="00CF312D" w:rsidRPr="00CF312D" w14:paraId="03E224CB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7A9A14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roemeke et al. (2017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19DAA56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89C9B41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FCE9C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ble to extract enough content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13A03C2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2F5525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1AD4188F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5AA23A4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anan et al. (2012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B25FE4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B98D05F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07E9989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ble to extract enough content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43D5127B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32E04F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  <w:tr w:rsidR="00CF312D" w:rsidRPr="00CF312D" w14:paraId="3CFD6580" w14:textId="77777777" w:rsidTr="006C108C">
        <w:trPr>
          <w:trHeight w:val="320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5BEE1F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ndysz et al. (2016) 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6EFAD87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3E0E3FF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9759D8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able to extract enough content</w:t>
            </w:r>
          </w:p>
        </w:tc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7A5E93C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571640" w14:textId="77777777" w:rsidR="00CF312D" w:rsidRPr="00CF312D" w:rsidRDefault="00CF312D" w:rsidP="00CF312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312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</w:tbl>
    <w:p w14:paraId="02DB7840" w14:textId="77777777" w:rsidR="006D4FD5" w:rsidRDefault="006D4FD5"/>
    <w:sectPr w:rsidR="006D4F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A409F6" w14:textId="77777777" w:rsidR="001F01B3" w:rsidRDefault="001F01B3" w:rsidP="00CF312D">
      <w:pPr>
        <w:spacing w:after="0" w:line="240" w:lineRule="auto"/>
      </w:pPr>
      <w:r>
        <w:separator/>
      </w:r>
    </w:p>
  </w:endnote>
  <w:endnote w:type="continuationSeparator" w:id="0">
    <w:p w14:paraId="6E5B3751" w14:textId="77777777" w:rsidR="001F01B3" w:rsidRDefault="001F01B3" w:rsidP="00CF3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1F0F97" w14:textId="77777777" w:rsidR="00CF312D" w:rsidRDefault="00CF312D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37FBDC" w14:textId="77777777" w:rsidR="00CF312D" w:rsidRDefault="00CF312D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889512" w14:textId="77777777" w:rsidR="00CF312D" w:rsidRDefault="00CF312D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1A620" w14:textId="77777777" w:rsidR="001F01B3" w:rsidRDefault="001F01B3" w:rsidP="00CF312D">
      <w:pPr>
        <w:spacing w:after="0" w:line="240" w:lineRule="auto"/>
      </w:pPr>
      <w:r>
        <w:separator/>
      </w:r>
    </w:p>
  </w:footnote>
  <w:footnote w:type="continuationSeparator" w:id="0">
    <w:p w14:paraId="348DB521" w14:textId="77777777" w:rsidR="001F01B3" w:rsidRDefault="001F01B3" w:rsidP="00CF31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A5177D" w14:textId="77777777" w:rsidR="00CF312D" w:rsidRDefault="00CF312D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F8CBEB" w14:textId="515485A1" w:rsidR="00CF312D" w:rsidRPr="00CF312D" w:rsidRDefault="00CF312D" w:rsidP="00CF312D">
    <w:pPr>
      <w:pStyle w:val="ae"/>
      <w:rPr>
        <w:b/>
        <w:bCs/>
      </w:rPr>
    </w:pPr>
    <w:r>
      <w:rPr>
        <w:rFonts w:ascii="Times New Roman" w:hAnsi="Times New Roman"/>
        <w:b/>
        <w:bCs/>
        <w:i/>
        <w:iCs/>
        <w:sz w:val="20"/>
        <w:szCs w:val="20"/>
      </w:rPr>
      <w:t>Supporting Information6</w:t>
    </w:r>
    <w:r>
      <w:rPr>
        <w:rFonts w:ascii="宋体" w:hAnsi="宋体" w:hint="eastAsia"/>
        <w:b/>
        <w:bCs/>
        <w:i/>
        <w:iCs/>
        <w:sz w:val="20"/>
        <w:szCs w:val="20"/>
      </w:rPr>
      <w:t>：</w:t>
    </w:r>
    <w:r>
      <w:rPr>
        <w:rFonts w:ascii="Times New Roman Bold Italic" w:hAnsi="Times New Roman Bold Italic" w:cs="Times New Roman Bold Italic"/>
        <w:b/>
        <w:bCs/>
        <w:i/>
        <w:iCs/>
      </w:rPr>
      <w:t xml:space="preserve"> all studies identified in the literature searc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4F8FB" w14:textId="77777777" w:rsidR="00CF312D" w:rsidRDefault="00CF312D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2D"/>
    <w:rsid w:val="00016C0A"/>
    <w:rsid w:val="001311A5"/>
    <w:rsid w:val="001D4998"/>
    <w:rsid w:val="001F01B3"/>
    <w:rsid w:val="003045C3"/>
    <w:rsid w:val="00367B0A"/>
    <w:rsid w:val="00376155"/>
    <w:rsid w:val="003A6AE6"/>
    <w:rsid w:val="003B652E"/>
    <w:rsid w:val="003D7C03"/>
    <w:rsid w:val="0042598A"/>
    <w:rsid w:val="004270D1"/>
    <w:rsid w:val="005C2CF6"/>
    <w:rsid w:val="005F150B"/>
    <w:rsid w:val="006C108C"/>
    <w:rsid w:val="006D4FD5"/>
    <w:rsid w:val="008E1B5E"/>
    <w:rsid w:val="008E72F6"/>
    <w:rsid w:val="00916C0F"/>
    <w:rsid w:val="0093203C"/>
    <w:rsid w:val="009D5302"/>
    <w:rsid w:val="00A04E70"/>
    <w:rsid w:val="00CF312D"/>
    <w:rsid w:val="00CF4EA4"/>
    <w:rsid w:val="00D56EB8"/>
    <w:rsid w:val="00DB205C"/>
    <w:rsid w:val="00E0681A"/>
    <w:rsid w:val="00E11EBD"/>
    <w:rsid w:val="00E26F00"/>
    <w:rsid w:val="00F0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99965"/>
  <w15:chartTrackingRefBased/>
  <w15:docId w15:val="{83B67790-D1C9-694E-8742-0D1ACA44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31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31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31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31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31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312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312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312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312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31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31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31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31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312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31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31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31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31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31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3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31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31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31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31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31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31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3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31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31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31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31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31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31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62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58950</dc:creator>
  <cp:keywords/>
  <dc:description/>
  <cp:lastModifiedBy>b58950</cp:lastModifiedBy>
  <cp:revision>2</cp:revision>
  <dcterms:created xsi:type="dcterms:W3CDTF">2025-01-09T14:08:00Z</dcterms:created>
  <dcterms:modified xsi:type="dcterms:W3CDTF">2025-01-09T14:38:00Z</dcterms:modified>
</cp:coreProperties>
</file>